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9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992"/>
        <w:gridCol w:w="1276"/>
        <w:gridCol w:w="1248"/>
        <w:gridCol w:w="1248"/>
        <w:gridCol w:w="764"/>
        <w:gridCol w:w="885"/>
        <w:gridCol w:w="1100"/>
        <w:gridCol w:w="992"/>
      </w:tblGrid>
      <w:tr>
        <w:trPr>
          <w:trHeight w:val="280" w:hRule="atLeast"/>
        </w:trPr>
        <w:tc>
          <w:tcPr>
            <w:tcW w:w="12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SNP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Chr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Position (Kb)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Association P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Association Beta</w:t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MAF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H-W P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Func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20"/>
              </w:rPr>
              <w:t>Nearest Gene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5976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039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E-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5.7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GBGT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1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1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1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8735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1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8E-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7.0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2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2.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5E-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8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38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2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7E-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8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38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2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7.9E-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2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E-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3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2E-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1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127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3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9E-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4962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3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E-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419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3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7E-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3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147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3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4E-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2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494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5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743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5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2E-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7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6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E-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38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6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876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6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2E-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0.9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872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6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E-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0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38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7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8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2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38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7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3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6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7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4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2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571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29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2E-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9.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0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00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38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0E-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2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059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39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9E-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0.9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076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39.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0E-9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7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0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30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39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E-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7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68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41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4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6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41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766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41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E-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0251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q34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5156.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0E-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BO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0497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q1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5177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7E-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1.4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' Untranslat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LA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31845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2q24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0369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9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H2B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653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2q24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0492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2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ATXN2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10661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2q24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1095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3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8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12orf5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10663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2q24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1390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9E-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TPN1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04045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188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9E-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7.9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04092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194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0E-4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0.0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lo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1PR2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1169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195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8E-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0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lo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1PR2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288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01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E-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6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1PR2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24624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17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.1E-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5.9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RPL4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81119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29.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8E-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4.6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RPL4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0598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31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5E-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MRPL4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0303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49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E-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6.4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7999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55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3E-1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24.9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5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56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7E-8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.7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9233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58.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.6E-8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.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3093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58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E-8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.3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5696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60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9E-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9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4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814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61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E-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12.6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5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0757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62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6E-8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3.2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5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2286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64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7.5E-3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90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5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81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296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4E-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7.8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AVER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2303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05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4E-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6.8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2784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05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7E-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8.2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3042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07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1E-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.0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814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11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E-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7.05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CAM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2304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36.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8E-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4.58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TYK2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2544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70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2E-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.4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DC37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18788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403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7E-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7.49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DE4A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0517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438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E-1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6.2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DE4A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2566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440.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.1E-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7.32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DE4A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2469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482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6E-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4.9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1PR5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15297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9p13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1024.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.1E-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4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4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SMARCA4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7384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2q13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2656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8E-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.8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000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coding-nonsynonymo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NPLA3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s926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2q13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2668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8.6E-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.4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0.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intr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NPLA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3">
    <w:name w:val="A3"/>
    <w:qFormat/>
    <w:rPr>
      <w:rFonts w:cs="Minion"/>
      <w:color w:val="000000"/>
      <w:sz w:val="13"/>
      <w:szCs w:val="1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0:05:00Z</dcterms:created>
  <dc:creator>Guillaume Pare</dc:creator>
  <dc:description/>
  <cp:keywords/>
  <dc:language>en-US</dc:language>
  <cp:lastModifiedBy>Guillaume Pare</cp:lastModifiedBy>
  <dcterms:modified xsi:type="dcterms:W3CDTF">2010-09-21T00:05:00Z</dcterms:modified>
  <cp:revision>2</cp:revision>
  <dc:subject/>
  <dc:title/>
</cp:coreProperties>
</file>